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42B9" w:rsidRPr="0007504E" w:rsidRDefault="000E42B9" w:rsidP="000E42B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07504E">
        <w:rPr>
          <w:rFonts w:ascii="Times New Roman" w:hAnsi="Times New Roman" w:cs="Times New Roman"/>
          <w:b/>
          <w:sz w:val="24"/>
          <w:szCs w:val="24"/>
          <w:lang w:val="en-US"/>
        </w:rPr>
        <w:t>Extended Data Table 3</w:t>
      </w:r>
      <w:r w:rsidR="009C08C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9C08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F31FE">
        <w:rPr>
          <w:rFonts w:ascii="Times New Roman" w:hAnsi="Times New Roman" w:cs="Times New Roman"/>
          <w:b/>
          <w:sz w:val="24"/>
          <w:szCs w:val="24"/>
          <w:lang w:val="en-US"/>
        </w:rPr>
        <w:t>Histologica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ctivity index</w:t>
      </w:r>
      <w:r w:rsidRPr="000750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HAI)</w:t>
      </w:r>
    </w:p>
    <w:tbl>
      <w:tblPr>
        <w:tblStyle w:val="Tabellengitternetz"/>
        <w:tblW w:w="0" w:type="auto"/>
        <w:tblLayout w:type="fixed"/>
        <w:tblLook w:val="04A0"/>
      </w:tblPr>
      <w:tblGrid>
        <w:gridCol w:w="817"/>
        <w:gridCol w:w="4111"/>
        <w:gridCol w:w="2977"/>
        <w:gridCol w:w="1307"/>
      </w:tblGrid>
      <w:tr w:rsidR="000E42B9" w:rsidRPr="0007504E" w:rsidTr="007B45E3">
        <w:tc>
          <w:tcPr>
            <w:tcW w:w="817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Score</w:t>
            </w:r>
          </w:p>
        </w:tc>
        <w:tc>
          <w:tcPr>
            <w:tcW w:w="4111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Inflammatory infiltrate</w:t>
            </w:r>
          </w:p>
        </w:tc>
        <w:tc>
          <w:tcPr>
            <w:tcW w:w="2977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Epithelium loss</w:t>
            </w:r>
          </w:p>
        </w:tc>
        <w:tc>
          <w:tcPr>
            <w:tcW w:w="1307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Hyperplasia</w:t>
            </w:r>
          </w:p>
        </w:tc>
      </w:tr>
      <w:tr w:rsidR="000E42B9" w:rsidRPr="0007504E" w:rsidTr="007B45E3">
        <w:tc>
          <w:tcPr>
            <w:tcW w:w="817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4111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none</w:t>
            </w:r>
          </w:p>
        </w:tc>
        <w:tc>
          <w:tcPr>
            <w:tcW w:w="2977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none</w:t>
            </w:r>
          </w:p>
        </w:tc>
        <w:tc>
          <w:tcPr>
            <w:tcW w:w="1307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none</w:t>
            </w:r>
          </w:p>
        </w:tc>
      </w:tr>
      <w:tr w:rsidR="000E42B9" w:rsidRPr="00F34B09" w:rsidTr="007B45E3">
        <w:tc>
          <w:tcPr>
            <w:tcW w:w="817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4111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mild, limited to mucosa</w:t>
            </w:r>
          </w:p>
        </w:tc>
        <w:tc>
          <w:tcPr>
            <w:tcW w:w="2977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loss of up to 1/3 of crypts</w:t>
            </w:r>
          </w:p>
        </w:tc>
        <w:tc>
          <w:tcPr>
            <w:tcW w:w="1307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minimal</w:t>
            </w:r>
          </w:p>
        </w:tc>
      </w:tr>
      <w:tr w:rsidR="000E42B9" w:rsidRPr="00F34B09" w:rsidTr="007B45E3">
        <w:tc>
          <w:tcPr>
            <w:tcW w:w="817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4111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 xml:space="preserve">moderate, in mucosa and </w:t>
            </w:r>
            <w:proofErr w:type="spellStart"/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submucosa</w:t>
            </w:r>
            <w:proofErr w:type="spellEnd"/>
          </w:p>
        </w:tc>
        <w:tc>
          <w:tcPr>
            <w:tcW w:w="2977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loss of up to 2/3 of crypts</w:t>
            </w:r>
          </w:p>
        </w:tc>
        <w:tc>
          <w:tcPr>
            <w:tcW w:w="1307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mild</w:t>
            </w:r>
          </w:p>
        </w:tc>
      </w:tr>
      <w:tr w:rsidR="000E42B9" w:rsidRPr="00F34B09" w:rsidTr="007B45E3">
        <w:tc>
          <w:tcPr>
            <w:tcW w:w="817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4111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severe, with obliteration of mucosal architecture, erosions and/or crypt abscesses</w:t>
            </w:r>
          </w:p>
        </w:tc>
        <w:tc>
          <w:tcPr>
            <w:tcW w:w="2977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 xml:space="preserve">lamina </w:t>
            </w:r>
            <w:proofErr w:type="spellStart"/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propria</w:t>
            </w:r>
            <w:proofErr w:type="spellEnd"/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 xml:space="preserve"> covered with a single cell layer of epithelium</w:t>
            </w:r>
          </w:p>
        </w:tc>
        <w:tc>
          <w:tcPr>
            <w:tcW w:w="1307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moderate</w:t>
            </w:r>
          </w:p>
        </w:tc>
      </w:tr>
      <w:tr w:rsidR="000E42B9" w:rsidRPr="00F34B09" w:rsidTr="007B45E3">
        <w:tc>
          <w:tcPr>
            <w:tcW w:w="817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4111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level 3 changes plus ulceration</w:t>
            </w:r>
          </w:p>
        </w:tc>
        <w:tc>
          <w:tcPr>
            <w:tcW w:w="2977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complete loss of epithelium</w:t>
            </w:r>
          </w:p>
        </w:tc>
        <w:tc>
          <w:tcPr>
            <w:tcW w:w="1307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marked</w:t>
            </w:r>
          </w:p>
        </w:tc>
      </w:tr>
    </w:tbl>
    <w:p w:rsidR="000E42B9" w:rsidRPr="00F34B09" w:rsidRDefault="009C08C6" w:rsidP="000E42B9">
      <w:pPr>
        <w:rPr>
          <w:rFonts w:ascii="Arial" w:hAnsi="Arial" w:cs="Arial"/>
          <w:sz w:val="14"/>
          <w:szCs w:val="14"/>
          <w:lang w:val="en-US"/>
        </w:rPr>
      </w:pPr>
      <w:r>
        <w:rPr>
          <w:rFonts w:ascii="Arial" w:hAnsi="Arial" w:cs="Arial"/>
          <w:sz w:val="14"/>
          <w:szCs w:val="14"/>
          <w:lang w:val="en-US"/>
        </w:rPr>
        <w:t>HAI</w:t>
      </w:r>
      <w:r w:rsidR="000E42B9" w:rsidRPr="00F34B09">
        <w:rPr>
          <w:rFonts w:ascii="Arial" w:hAnsi="Arial" w:cs="Arial"/>
          <w:sz w:val="14"/>
          <w:szCs w:val="14"/>
          <w:lang w:val="en-US"/>
        </w:rPr>
        <w:t xml:space="preserve"> = (inflammatory infiltrate score + epithelium loss score + hyperplasia score) /3 (modified from </w:t>
      </w:r>
      <w:proofErr w:type="spellStart"/>
      <w:r w:rsidR="000E42B9" w:rsidRPr="00F34B09">
        <w:rPr>
          <w:rFonts w:ascii="Arial" w:hAnsi="Arial" w:cs="Arial"/>
          <w:sz w:val="14"/>
          <w:szCs w:val="14"/>
          <w:lang w:val="en-US"/>
        </w:rPr>
        <w:t>from</w:t>
      </w:r>
      <w:proofErr w:type="spellEnd"/>
      <w:r w:rsidR="000E42B9" w:rsidRPr="00F34B09">
        <w:rPr>
          <w:rFonts w:ascii="Arial" w:hAnsi="Arial" w:cs="Arial"/>
          <w:sz w:val="14"/>
          <w:szCs w:val="14"/>
          <w:lang w:val="en-US"/>
        </w:rPr>
        <w:t xml:space="preserve">  Cooper et al, Lab Invest 1993 and  </w:t>
      </w:r>
      <w:proofErr w:type="spellStart"/>
      <w:r w:rsidR="000E42B9" w:rsidRPr="00F34B09">
        <w:rPr>
          <w:rFonts w:ascii="Arial" w:hAnsi="Arial" w:cs="Arial"/>
          <w:sz w:val="14"/>
          <w:szCs w:val="14"/>
          <w:lang w:val="en-US"/>
        </w:rPr>
        <w:t>Erben</w:t>
      </w:r>
      <w:proofErr w:type="spellEnd"/>
      <w:r w:rsidR="000E42B9" w:rsidRPr="00F34B09">
        <w:rPr>
          <w:rFonts w:ascii="Arial" w:hAnsi="Arial" w:cs="Arial"/>
          <w:sz w:val="14"/>
          <w:szCs w:val="14"/>
          <w:lang w:val="en-US"/>
        </w:rPr>
        <w:t xml:space="preserve"> et al, </w:t>
      </w:r>
      <w:proofErr w:type="spellStart"/>
      <w:r w:rsidR="000E42B9" w:rsidRPr="00F34B09">
        <w:rPr>
          <w:rFonts w:ascii="Arial" w:hAnsi="Arial" w:cs="Arial"/>
          <w:sz w:val="14"/>
          <w:szCs w:val="14"/>
          <w:lang w:val="en-US"/>
        </w:rPr>
        <w:t>Int</w:t>
      </w:r>
      <w:proofErr w:type="spellEnd"/>
      <w:r w:rsidR="000E42B9" w:rsidRPr="00F34B09">
        <w:rPr>
          <w:rFonts w:ascii="Arial" w:hAnsi="Arial" w:cs="Arial"/>
          <w:sz w:val="14"/>
          <w:szCs w:val="14"/>
          <w:lang w:val="en-US"/>
        </w:rPr>
        <w:t xml:space="preserve"> J Exp </w:t>
      </w:r>
      <w:proofErr w:type="spellStart"/>
      <w:r w:rsidR="000E42B9" w:rsidRPr="00F34B09">
        <w:rPr>
          <w:rFonts w:ascii="Arial" w:hAnsi="Arial" w:cs="Arial"/>
          <w:sz w:val="14"/>
          <w:szCs w:val="14"/>
          <w:lang w:val="en-US"/>
        </w:rPr>
        <w:t>Pathol</w:t>
      </w:r>
      <w:proofErr w:type="spellEnd"/>
      <w:r w:rsidR="000E42B9" w:rsidRPr="00F34B09">
        <w:rPr>
          <w:rFonts w:ascii="Arial" w:hAnsi="Arial" w:cs="Arial"/>
          <w:sz w:val="14"/>
          <w:szCs w:val="14"/>
          <w:lang w:val="en-US"/>
        </w:rPr>
        <w:t xml:space="preserve"> 2014) </w:t>
      </w:r>
    </w:p>
    <w:sectPr w:rsidR="000E42B9" w:rsidRPr="00F34B09" w:rsidSect="001368C0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lnNumType w:countBy="1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BB3A55B" w15:done="0"/>
  <w15:commentEx w15:paraId="25DB4BA8" w15:done="0"/>
  <w15:commentEx w15:paraId="30279C6E" w15:done="0"/>
  <w15:commentEx w15:paraId="3C5019D7" w15:done="0"/>
  <w15:commentEx w15:paraId="58C73774" w15:done="0"/>
  <w15:commentEx w15:paraId="6DA75240" w15:done="0"/>
  <w15:commentEx w15:paraId="61C4A481" w15:done="0"/>
  <w15:commentEx w15:paraId="0BDFC5A4" w15:done="0"/>
  <w15:commentEx w15:paraId="22ADD3A3" w15:done="0"/>
  <w15:commentEx w15:paraId="770D1E50" w15:done="0"/>
  <w15:commentEx w15:paraId="4D50E7E9" w15:done="0"/>
  <w15:commentEx w15:paraId="33DDBCF9" w15:done="0"/>
  <w15:commentEx w15:paraId="1C78558E" w15:done="0"/>
  <w15:commentEx w15:paraId="4F76ED85" w15:done="0"/>
  <w15:commentEx w15:paraId="61110728" w15:done="0"/>
  <w15:commentEx w15:paraId="1B6E69CD" w15:done="0"/>
  <w15:commentEx w15:paraId="418E6342" w15:done="0"/>
  <w15:commentEx w15:paraId="0E82BFD5" w15:done="0"/>
  <w15:commentEx w15:paraId="49061496" w15:done="0"/>
  <w15:commentEx w15:paraId="09509FE7" w15:done="0"/>
  <w15:commentEx w15:paraId="52ED41E4" w15:done="0"/>
  <w15:commentEx w15:paraId="7305972D" w15:done="0"/>
  <w15:commentEx w15:paraId="388580E6" w15:done="0"/>
  <w15:commentEx w15:paraId="74AED297" w15:done="0"/>
  <w15:commentEx w15:paraId="71D1DF4B" w15:done="0"/>
  <w15:commentEx w15:paraId="1B702494" w15:done="0"/>
  <w15:commentEx w15:paraId="3837FDA2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306B4" w:rsidRDefault="005306B4" w:rsidP="000117A7">
      <w:pPr>
        <w:spacing w:after="0" w:line="240" w:lineRule="auto"/>
      </w:pPr>
      <w:r>
        <w:separator/>
      </w:r>
    </w:p>
  </w:endnote>
  <w:endnote w:type="continuationSeparator" w:id="0">
    <w:p w:rsidR="005306B4" w:rsidRDefault="005306B4" w:rsidP="000117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38266"/>
      <w:docPartObj>
        <w:docPartGallery w:val="Page Numbers (Bottom of Page)"/>
        <w:docPartUnique/>
      </w:docPartObj>
    </w:sdtPr>
    <w:sdtContent>
      <w:p w:rsidR="0003458F" w:rsidRDefault="00556E54">
        <w:pPr>
          <w:pStyle w:val="Fuzeile"/>
          <w:jc w:val="right"/>
        </w:pPr>
        <w:r w:rsidRPr="000117A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03458F" w:rsidRPr="000117A7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0117A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6E1D7C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0117A7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306B4" w:rsidRDefault="005306B4" w:rsidP="000117A7">
      <w:pPr>
        <w:spacing w:after="0" w:line="240" w:lineRule="auto"/>
      </w:pPr>
      <w:r>
        <w:separator/>
      </w:r>
    </w:p>
  </w:footnote>
  <w:footnote w:type="continuationSeparator" w:id="0">
    <w:p w:rsidR="005306B4" w:rsidRDefault="005306B4" w:rsidP="000117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3458F" w:rsidRPr="00776EDA" w:rsidRDefault="0003458F" w:rsidP="00776EDA">
    <w:pPr>
      <w:pStyle w:val="Fuzeile"/>
      <w:rPr>
        <w:rFonts w:ascii="Times New Roman" w:hAnsi="Times New Roman" w:cs="Times New Roman"/>
        <w:sz w:val="24"/>
        <w:szCs w:val="24"/>
        <w:lang w:val="en-US"/>
      </w:rPr>
    </w:pPr>
    <w:proofErr w:type="spellStart"/>
    <w:r>
      <w:rPr>
        <w:rFonts w:ascii="Times New Roman" w:hAnsi="Times New Roman" w:cs="Times New Roman"/>
        <w:sz w:val="24"/>
        <w:szCs w:val="24"/>
        <w:lang w:val="en-US"/>
      </w:rPr>
      <w:t>Evstatiev</w:t>
    </w:r>
    <w:proofErr w:type="spellEnd"/>
    <w:r>
      <w:rPr>
        <w:rFonts w:ascii="Times New Roman" w:hAnsi="Times New Roman" w:cs="Times New Roman"/>
        <w:sz w:val="24"/>
        <w:szCs w:val="24"/>
        <w:lang w:val="en-US"/>
      </w:rPr>
      <w:t xml:space="preserve"> et al, 2020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E55C938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06400DB"/>
    <w:multiLevelType w:val="hybridMultilevel"/>
    <w:tmpl w:val="E64EDE1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1B11211"/>
    <w:multiLevelType w:val="hybridMultilevel"/>
    <w:tmpl w:val="9440C86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53731E2"/>
    <w:multiLevelType w:val="hybridMultilevel"/>
    <w:tmpl w:val="EA6E35F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6FD3823"/>
    <w:multiLevelType w:val="hybridMultilevel"/>
    <w:tmpl w:val="C87E1D8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F2078EB"/>
    <w:multiLevelType w:val="hybridMultilevel"/>
    <w:tmpl w:val="24AC5DA8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28649FA"/>
    <w:multiLevelType w:val="hybridMultilevel"/>
    <w:tmpl w:val="7256CE6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538313C"/>
    <w:multiLevelType w:val="hybridMultilevel"/>
    <w:tmpl w:val="34F60EA8"/>
    <w:lvl w:ilvl="0" w:tplc="0C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4"/>
  </w:num>
  <w:num w:numId="5">
    <w:abstractNumId w:val="1"/>
  </w:num>
  <w:num w:numId="6">
    <w:abstractNumId w:val="7"/>
  </w:num>
  <w:num w:numId="7">
    <w:abstractNumId w:val="6"/>
  </w:num>
  <w:num w:numId="8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ris Gasche">
    <w15:presenceInfo w15:providerId="None" w15:userId="Chris Gasch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sadzzpepfrzv2yevz92xet2iz2vzf9xvwfsv&quot;&gt;MegIron EndNote&lt;record-ids&gt;&lt;item&gt;9&lt;/item&gt;&lt;item&gt;73&lt;/item&gt;&lt;item&gt;136&lt;/item&gt;&lt;item&gt;160&lt;/item&gt;&lt;item&gt;170&lt;/item&gt;&lt;item&gt;171&lt;/item&gt;&lt;item&gt;713&lt;/item&gt;&lt;item&gt;714&lt;/item&gt;&lt;item&gt;849&lt;/item&gt;&lt;item&gt;1369&lt;/item&gt;&lt;item&gt;1370&lt;/item&gt;&lt;item&gt;1374&lt;/item&gt;&lt;item&gt;1375&lt;/item&gt;&lt;item&gt;1378&lt;/item&gt;&lt;item&gt;1384&lt;/item&gt;&lt;item&gt;1426&lt;/item&gt;&lt;item&gt;1427&lt;/item&gt;&lt;item&gt;1428&lt;/item&gt;&lt;item&gt;1429&lt;/item&gt;&lt;item&gt;1433&lt;/item&gt;&lt;item&gt;1434&lt;/item&gt;&lt;item&gt;1436&lt;/item&gt;&lt;item&gt;1442&lt;/item&gt;&lt;item&gt;1444&lt;/item&gt;&lt;item&gt;1450&lt;/item&gt;&lt;item&gt;1452&lt;/item&gt;&lt;item&gt;1454&lt;/item&gt;&lt;item&gt;1455&lt;/item&gt;&lt;item&gt;1456&lt;/item&gt;&lt;item&gt;1457&lt;/item&gt;&lt;item&gt;1458&lt;/item&gt;&lt;item&gt;1459&lt;/item&gt;&lt;item&gt;1460&lt;/item&gt;&lt;item&gt;1461&lt;/item&gt;&lt;item&gt;1464&lt;/item&gt;&lt;item&gt;1466&lt;/item&gt;&lt;item&gt;1467&lt;/item&gt;&lt;item&gt;1468&lt;/item&gt;&lt;item&gt;1510&lt;/item&gt;&lt;item&gt;1513&lt;/item&gt;&lt;item&gt;1514&lt;/item&gt;&lt;item&gt;1519&lt;/item&gt;&lt;item&gt;1522&lt;/item&gt;&lt;item&gt;1523&lt;/item&gt;&lt;item&gt;1524&lt;/item&gt;&lt;item&gt;1525&lt;/item&gt;&lt;item&gt;1526&lt;/item&gt;&lt;item&gt;1530&lt;/item&gt;&lt;item&gt;1531&lt;/item&gt;&lt;item&gt;1534&lt;/item&gt;&lt;item&gt;1535&lt;/item&gt;&lt;item&gt;1539&lt;/item&gt;&lt;item&gt;1540&lt;/item&gt;&lt;item&gt;1542&lt;/item&gt;&lt;item&gt;1543&lt;/item&gt;&lt;item&gt;1544&lt;/item&gt;&lt;/record-ids&gt;&lt;/item&gt;&lt;/Libraries&gt;"/>
  </w:docVars>
  <w:rsids>
    <w:rsidRoot w:val="00481E79"/>
    <w:rsid w:val="000117A7"/>
    <w:rsid w:val="00025216"/>
    <w:rsid w:val="00025B5E"/>
    <w:rsid w:val="0003458F"/>
    <w:rsid w:val="000644F2"/>
    <w:rsid w:val="00066FFE"/>
    <w:rsid w:val="00077EDD"/>
    <w:rsid w:val="000C2E11"/>
    <w:rsid w:val="000D0AD2"/>
    <w:rsid w:val="000E02D9"/>
    <w:rsid w:val="000E3AD5"/>
    <w:rsid w:val="000E42B9"/>
    <w:rsid w:val="001270BA"/>
    <w:rsid w:val="00132BD7"/>
    <w:rsid w:val="00134860"/>
    <w:rsid w:val="00134F71"/>
    <w:rsid w:val="001368C0"/>
    <w:rsid w:val="00146C5B"/>
    <w:rsid w:val="00154CFE"/>
    <w:rsid w:val="001609EF"/>
    <w:rsid w:val="001622E7"/>
    <w:rsid w:val="00170BD9"/>
    <w:rsid w:val="0017275B"/>
    <w:rsid w:val="001C724C"/>
    <w:rsid w:val="001D4D70"/>
    <w:rsid w:val="00200E27"/>
    <w:rsid w:val="0020672F"/>
    <w:rsid w:val="00214901"/>
    <w:rsid w:val="00234AB0"/>
    <w:rsid w:val="002420C5"/>
    <w:rsid w:val="00265C2D"/>
    <w:rsid w:val="00280AFE"/>
    <w:rsid w:val="002A1EF1"/>
    <w:rsid w:val="002B58B1"/>
    <w:rsid w:val="002E05B1"/>
    <w:rsid w:val="002F161B"/>
    <w:rsid w:val="00313960"/>
    <w:rsid w:val="003644EF"/>
    <w:rsid w:val="00367A6B"/>
    <w:rsid w:val="00381FA5"/>
    <w:rsid w:val="003D7E28"/>
    <w:rsid w:val="003F0528"/>
    <w:rsid w:val="0040638C"/>
    <w:rsid w:val="004215F3"/>
    <w:rsid w:val="00424E95"/>
    <w:rsid w:val="00473336"/>
    <w:rsid w:val="00473841"/>
    <w:rsid w:val="00476DF1"/>
    <w:rsid w:val="00481E79"/>
    <w:rsid w:val="00482204"/>
    <w:rsid w:val="004C2D16"/>
    <w:rsid w:val="004E5FB6"/>
    <w:rsid w:val="004F728F"/>
    <w:rsid w:val="005306B4"/>
    <w:rsid w:val="00556E54"/>
    <w:rsid w:val="0056358B"/>
    <w:rsid w:val="00577EA7"/>
    <w:rsid w:val="005B2D82"/>
    <w:rsid w:val="005C70C2"/>
    <w:rsid w:val="005E1D89"/>
    <w:rsid w:val="005E3C26"/>
    <w:rsid w:val="005E52A2"/>
    <w:rsid w:val="00621078"/>
    <w:rsid w:val="0068214A"/>
    <w:rsid w:val="006A5F49"/>
    <w:rsid w:val="006B2C03"/>
    <w:rsid w:val="006E1D7C"/>
    <w:rsid w:val="007532A2"/>
    <w:rsid w:val="00770AB8"/>
    <w:rsid w:val="00776EDA"/>
    <w:rsid w:val="007815F1"/>
    <w:rsid w:val="007816C6"/>
    <w:rsid w:val="007A1B53"/>
    <w:rsid w:val="007B45E3"/>
    <w:rsid w:val="007C3CC6"/>
    <w:rsid w:val="007E7393"/>
    <w:rsid w:val="007F1123"/>
    <w:rsid w:val="00873339"/>
    <w:rsid w:val="00880B87"/>
    <w:rsid w:val="00883367"/>
    <w:rsid w:val="008A55A9"/>
    <w:rsid w:val="008B41D9"/>
    <w:rsid w:val="008C2920"/>
    <w:rsid w:val="009223CC"/>
    <w:rsid w:val="0094667A"/>
    <w:rsid w:val="0096453B"/>
    <w:rsid w:val="009C08C6"/>
    <w:rsid w:val="009C4B3D"/>
    <w:rsid w:val="00A045A4"/>
    <w:rsid w:val="00A06D63"/>
    <w:rsid w:val="00A115A1"/>
    <w:rsid w:val="00A15EA5"/>
    <w:rsid w:val="00A620B7"/>
    <w:rsid w:val="00A90A8B"/>
    <w:rsid w:val="00A93FC4"/>
    <w:rsid w:val="00AA0678"/>
    <w:rsid w:val="00AA0E02"/>
    <w:rsid w:val="00AA58C8"/>
    <w:rsid w:val="00AB0F76"/>
    <w:rsid w:val="00AC2C71"/>
    <w:rsid w:val="00AC3D29"/>
    <w:rsid w:val="00AD22B5"/>
    <w:rsid w:val="00AE0DAC"/>
    <w:rsid w:val="00AE13FB"/>
    <w:rsid w:val="00B00EFB"/>
    <w:rsid w:val="00B84944"/>
    <w:rsid w:val="00B9469F"/>
    <w:rsid w:val="00BC576E"/>
    <w:rsid w:val="00BE1E68"/>
    <w:rsid w:val="00BF31FE"/>
    <w:rsid w:val="00C226F8"/>
    <w:rsid w:val="00C34E9C"/>
    <w:rsid w:val="00C61EE2"/>
    <w:rsid w:val="00C84B28"/>
    <w:rsid w:val="00CA2644"/>
    <w:rsid w:val="00CC0225"/>
    <w:rsid w:val="00CC64D1"/>
    <w:rsid w:val="00CE3E1E"/>
    <w:rsid w:val="00CE63D3"/>
    <w:rsid w:val="00D0306A"/>
    <w:rsid w:val="00D17474"/>
    <w:rsid w:val="00D311EC"/>
    <w:rsid w:val="00D66BBB"/>
    <w:rsid w:val="00D81701"/>
    <w:rsid w:val="00D829AB"/>
    <w:rsid w:val="00D84D82"/>
    <w:rsid w:val="00DA0747"/>
    <w:rsid w:val="00DE320C"/>
    <w:rsid w:val="00E12A73"/>
    <w:rsid w:val="00E263E9"/>
    <w:rsid w:val="00E64C01"/>
    <w:rsid w:val="00E72226"/>
    <w:rsid w:val="00E74E86"/>
    <w:rsid w:val="00E8075F"/>
    <w:rsid w:val="00E91541"/>
    <w:rsid w:val="00E93DA4"/>
    <w:rsid w:val="00E97F1F"/>
    <w:rsid w:val="00EA6F4E"/>
    <w:rsid w:val="00EC2AB5"/>
    <w:rsid w:val="00EE7C0C"/>
    <w:rsid w:val="00EF5E5C"/>
    <w:rsid w:val="00F0597C"/>
    <w:rsid w:val="00F52E51"/>
    <w:rsid w:val="00F9172F"/>
    <w:rsid w:val="00FB0867"/>
    <w:rsid w:val="00FF0E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81E79"/>
    <w:rPr>
      <w:lang w:val="de-AT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81E79"/>
    <w:pPr>
      <w:keepNext/>
      <w:spacing w:line="360" w:lineRule="auto"/>
      <w:jc w:val="both"/>
      <w:outlineLvl w:val="0"/>
    </w:pPr>
    <w:rPr>
      <w:rFonts w:ascii="Times New Roman" w:hAnsi="Times New Roman" w:cs="Times New Roman"/>
      <w:b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Aufzhlungszeichen">
    <w:name w:val="List Bullet"/>
    <w:basedOn w:val="Standard"/>
    <w:uiPriority w:val="99"/>
    <w:unhideWhenUsed/>
    <w:rsid w:val="00481E79"/>
    <w:pPr>
      <w:numPr>
        <w:numId w:val="1"/>
      </w:numPr>
      <w:contextualSpacing/>
    </w:pPr>
  </w:style>
  <w:style w:type="character" w:styleId="Hyperlink">
    <w:name w:val="Hyperlink"/>
    <w:basedOn w:val="Absatz-Standardschriftart"/>
    <w:uiPriority w:val="99"/>
    <w:unhideWhenUsed/>
    <w:rsid w:val="00481E79"/>
    <w:rPr>
      <w:color w:val="0000FF" w:themeColor="hyperlink"/>
      <w:u w:val="single"/>
    </w:rPr>
  </w:style>
  <w:style w:type="table" w:styleId="Tabellengitternetz">
    <w:name w:val="Table Grid"/>
    <w:basedOn w:val="NormaleTabelle"/>
    <w:uiPriority w:val="59"/>
    <w:rsid w:val="00481E79"/>
    <w:pPr>
      <w:spacing w:after="0" w:line="240" w:lineRule="auto"/>
    </w:pPr>
    <w:rPr>
      <w:lang w:val="sk-S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481E79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semiHidden/>
    <w:unhideWhenUsed/>
    <w:rsid w:val="00481E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481E79"/>
    <w:rPr>
      <w:lang w:val="de-AT"/>
    </w:rPr>
  </w:style>
  <w:style w:type="paragraph" w:styleId="Fuzeile">
    <w:name w:val="footer"/>
    <w:basedOn w:val="Standard"/>
    <w:link w:val="FuzeileZchn"/>
    <w:uiPriority w:val="99"/>
    <w:unhideWhenUsed/>
    <w:rsid w:val="00481E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81E79"/>
    <w:rPr>
      <w:lang w:val="de-AT"/>
    </w:rPr>
  </w:style>
  <w:style w:type="character" w:styleId="Hervorhebung">
    <w:name w:val="Emphasis"/>
    <w:basedOn w:val="Absatz-Standardschriftart"/>
    <w:uiPriority w:val="20"/>
    <w:qFormat/>
    <w:rsid w:val="00481E79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81E7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81E7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81E79"/>
    <w:rPr>
      <w:sz w:val="20"/>
      <w:szCs w:val="20"/>
      <w:lang w:val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81E7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81E79"/>
    <w:rPr>
      <w:b/>
      <w:bCs/>
      <w:sz w:val="20"/>
      <w:szCs w:val="20"/>
      <w:lang w:val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81E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81E79"/>
    <w:rPr>
      <w:rFonts w:ascii="Tahoma" w:hAnsi="Tahoma" w:cs="Tahoma"/>
      <w:sz w:val="16"/>
      <w:szCs w:val="16"/>
      <w:lang w:val="de-AT"/>
    </w:rPr>
  </w:style>
  <w:style w:type="paragraph" w:customStyle="1" w:styleId="Default">
    <w:name w:val="Default"/>
    <w:rsid w:val="00481E79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  <w:lang w:val="de-AT"/>
    </w:rPr>
  </w:style>
  <w:style w:type="paragraph" w:styleId="Textkrper">
    <w:name w:val="Body Text"/>
    <w:basedOn w:val="Standard"/>
    <w:link w:val="TextkrperZchn"/>
    <w:uiPriority w:val="99"/>
    <w:unhideWhenUsed/>
    <w:rsid w:val="00481E79"/>
    <w:pPr>
      <w:spacing w:line="480" w:lineRule="auto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99"/>
    <w:rsid w:val="00481E79"/>
    <w:rPr>
      <w:rFonts w:ascii="Times New Roman" w:hAnsi="Times New Roman" w:cs="Times New Roman"/>
      <w:b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81E79"/>
    <w:rPr>
      <w:rFonts w:ascii="Times New Roman" w:hAnsi="Times New Roman" w:cs="Times New Roman"/>
      <w:b/>
      <w:sz w:val="24"/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1368C0"/>
  </w:style>
  <w:style w:type="paragraph" w:styleId="StandardWeb">
    <w:name w:val="Normal (Web)"/>
    <w:basedOn w:val="Standard"/>
    <w:uiPriority w:val="99"/>
    <w:semiHidden/>
    <w:unhideWhenUsed/>
    <w:rsid w:val="00CE3E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642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microsoft.com/office/2011/relationships/commentsExtended" Target="commentsExtended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20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80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eeta</dc:creator>
  <cp:lastModifiedBy>Rayko Evstatiev</cp:lastModifiedBy>
  <cp:revision>2</cp:revision>
  <dcterms:created xsi:type="dcterms:W3CDTF">2021-01-28T13:36:00Z</dcterms:created>
  <dcterms:modified xsi:type="dcterms:W3CDTF">2021-01-28T13:36:00Z</dcterms:modified>
</cp:coreProperties>
</file>